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  <w:sz w:val="32"/>
          <w:szCs w:val="40"/>
        </w:rPr>
      </w:pPr>
      <w:r>
        <w:rPr>
          <w:rFonts w:hint="default" w:ascii="Times New Roman Bold" w:hAnsi="Times New Roman Bold" w:cs="Times New Roman Bold"/>
          <w:b/>
          <w:bCs/>
          <w:sz w:val="32"/>
          <w:szCs w:val="40"/>
        </w:rPr>
        <w:t>Residence of participants</w:t>
      </w:r>
    </w:p>
    <w:tbl>
      <w:tblPr>
        <w:tblW w:w="506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74"/>
        <w:gridCol w:w="2017"/>
      </w:tblGrid>
      <w:tr>
        <w:trPr>
          <w:trHeight w:val="680" w:hRule="atLeast"/>
        </w:trPr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centag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hu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4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ij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ji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nsu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1</w:t>
            </w:r>
          </w:p>
        </w:tc>
      </w:tr>
      <w:tr>
        <w:trPr>
          <w:trHeight w:val="6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ngdo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6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ngx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.4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zhou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6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in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3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be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8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n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2</w:t>
            </w:r>
          </w:p>
        </w:tc>
      </w:tr>
      <w:tr>
        <w:trPr>
          <w:trHeight w:val="6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ilongjia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3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be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n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li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angsu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iangx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6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aon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3</w:t>
            </w:r>
          </w:p>
        </w:tc>
      </w:tr>
      <w:tr>
        <w:trPr>
          <w:trHeight w:val="6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ner Mongoli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ndo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5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nx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6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Hans" w:bidi="ar"/>
              </w:rPr>
              <w:t>n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9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angha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9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chu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9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anji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8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za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1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Xinjia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unn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.7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ejia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0</w:t>
            </w:r>
          </w:p>
        </w:tc>
      </w:tr>
      <w:tr>
        <w:trPr>
          <w:trHeight w:val="6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ongq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9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.0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FC039"/>
    <w:rsid w:val="5FFFC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0:21:00Z</dcterms:created>
  <dc:creator>Fu Jiaqi</dc:creator>
  <cp:lastModifiedBy>Fu Jiaqi</cp:lastModifiedBy>
  <dcterms:modified xsi:type="dcterms:W3CDTF">2023-07-28T00:2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270505DE3F8F031F7C99C264FDADBCC3_41</vt:lpwstr>
  </property>
</Properties>
</file>